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538C" w14:textId="5F197D41" w:rsidR="00B70427" w:rsidRPr="00D52B23" w:rsidRDefault="00FD17DC" w:rsidP="00D52B23">
      <w:pPr>
        <w:spacing w:after="240"/>
        <w:jc w:val="center"/>
        <w:rPr>
          <w:rFonts w:ascii="Times New Roman" w:hAnsi="Times New Roman"/>
          <w:b/>
          <w:bCs/>
          <w:sz w:val="24"/>
        </w:rPr>
      </w:pPr>
      <w:r w:rsidRPr="00D52B23">
        <w:rPr>
          <w:rFonts w:ascii="Times New Roman" w:hAnsi="Times New Roman"/>
          <w:b/>
          <w:bCs/>
          <w:sz w:val="24"/>
        </w:rPr>
        <w:t xml:space="preserve">Supplementary Table. Demographic information of </w:t>
      </w:r>
      <w:r w:rsidR="00C159A0" w:rsidRPr="00D52B23">
        <w:rPr>
          <w:rFonts w:ascii="Times New Roman" w:hAnsi="Times New Roman" w:hint="eastAsia"/>
          <w:b/>
          <w:bCs/>
          <w:sz w:val="24"/>
        </w:rPr>
        <w:t>enrolled</w:t>
      </w:r>
      <w:r w:rsidR="00C159A0" w:rsidRPr="00D52B23">
        <w:rPr>
          <w:rFonts w:ascii="Times New Roman" w:hAnsi="Times New Roman"/>
          <w:b/>
          <w:bCs/>
          <w:sz w:val="24"/>
        </w:rPr>
        <w:t xml:space="preserve"> patients</w:t>
      </w:r>
    </w:p>
    <w:tbl>
      <w:tblPr>
        <w:tblW w:w="8542" w:type="dxa"/>
        <w:jc w:val="center"/>
        <w:tblLook w:val="0000" w:firstRow="0" w:lastRow="0" w:firstColumn="0" w:lastColumn="0" w:noHBand="0" w:noVBand="0"/>
      </w:tblPr>
      <w:tblGrid>
        <w:gridCol w:w="462"/>
        <w:gridCol w:w="706"/>
        <w:gridCol w:w="835"/>
        <w:gridCol w:w="799"/>
        <w:gridCol w:w="1128"/>
        <w:gridCol w:w="2291"/>
        <w:gridCol w:w="2321"/>
      </w:tblGrid>
      <w:tr w:rsidR="00E45C9C" w14:paraId="155F7EA5" w14:textId="77777777" w:rsidTr="00D52B23">
        <w:trPr>
          <w:trHeight w:val="663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85020E8" w14:textId="77777777" w:rsidR="00E45C9C" w:rsidRDefault="00E45C9C" w:rsidP="005C6394">
            <w:pPr>
              <w:pStyle w:val="a7"/>
              <w:widowControl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P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1A36043" w14:textId="6583211A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07B9D2B" w14:textId="7FCC74A2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  <w:p w14:paraId="750B2458" w14:textId="1C5F5D2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F/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1B5E69F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  <w:p w14:paraId="477E296C" w14:textId="57BC9E6D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years) 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C19651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rse of</w:t>
            </w:r>
          </w:p>
          <w:p w14:paraId="4E07EBFA" w14:textId="273EE0E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P (Y/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0F4A433" w14:textId="6E71D7F6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A17EA">
              <w:rPr>
                <w:rFonts w:ascii="Times New Roman" w:hAnsi="Times New Roman"/>
              </w:rPr>
              <w:t>Previous treatment regimens</w:t>
            </w:r>
            <w:r>
              <w:rPr>
                <w:rFonts w:ascii="Times New Roman" w:hAnsi="Times New Roman"/>
              </w:rPr>
              <w:t>(numbe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4BEBDA" w14:textId="2076E95C" w:rsidR="00E45C9C" w:rsidRPr="00D86DA9" w:rsidRDefault="00E45C9C" w:rsidP="005C6394">
            <w:pPr>
              <w:jc w:val="left"/>
              <w:rPr>
                <w:rFonts w:ascii="Times New Roman" w:hAnsi="Times New Roman"/>
              </w:rPr>
            </w:pPr>
            <w:r w:rsidRPr="00BA4646">
              <w:rPr>
                <w:rFonts w:ascii="Times New Roman" w:hAnsi="Times New Roman"/>
              </w:rPr>
              <w:t>Concomitant medication</w:t>
            </w:r>
            <w:r>
              <w:rPr>
                <w:rFonts w:ascii="Times New Roman" w:hAnsi="Times New Roman"/>
              </w:rPr>
              <w:t>(numbers)</w:t>
            </w:r>
          </w:p>
        </w:tc>
      </w:tr>
      <w:tr w:rsidR="00E45C9C" w14:paraId="0558936F" w14:textId="77777777" w:rsidTr="0067327E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B8A3D76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06407B" w14:textId="6A43F2B3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1649036" w14:textId="53B0DC74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9FD583D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65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shd w:val="clear" w:color="auto" w:fill="auto"/>
          </w:tcPr>
          <w:p w14:paraId="272ECFDD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Y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9E91180" w14:textId="6CA3E03F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4A17E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D512888" w14:textId="2C539BC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2E7B593C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321CBE86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18648233" w14:textId="63DE6591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13C5F32C" w14:textId="61E48F90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C0EA651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69</w:t>
            </w:r>
          </w:p>
        </w:tc>
        <w:tc>
          <w:tcPr>
            <w:tcW w:w="1128" w:type="dxa"/>
            <w:shd w:val="clear" w:color="auto" w:fill="auto"/>
          </w:tcPr>
          <w:p w14:paraId="490F4844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3Y</w:t>
            </w:r>
          </w:p>
        </w:tc>
        <w:tc>
          <w:tcPr>
            <w:tcW w:w="0" w:type="auto"/>
            <w:shd w:val="clear" w:color="auto" w:fill="auto"/>
          </w:tcPr>
          <w:p w14:paraId="6A54468C" w14:textId="7EBD5006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E234DA3" w14:textId="6D774FC5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 </w:t>
            </w:r>
          </w:p>
        </w:tc>
      </w:tr>
      <w:tr w:rsidR="00E45C9C" w14:paraId="26F9769D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4D1B1063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4EC40947" w14:textId="4D20EEDF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22508BA5" w14:textId="62E38DCE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709FF14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56</w:t>
            </w:r>
          </w:p>
        </w:tc>
        <w:tc>
          <w:tcPr>
            <w:tcW w:w="1128" w:type="dxa"/>
            <w:shd w:val="clear" w:color="auto" w:fill="auto"/>
          </w:tcPr>
          <w:p w14:paraId="258B5658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20Y</w:t>
            </w:r>
          </w:p>
        </w:tc>
        <w:tc>
          <w:tcPr>
            <w:tcW w:w="0" w:type="auto"/>
            <w:shd w:val="clear" w:color="auto" w:fill="auto"/>
          </w:tcPr>
          <w:p w14:paraId="6D7C2AA9" w14:textId="75A103B0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7D742E" w14:textId="0FBD5D03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648A5ED2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4B481C1B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8D15244" w14:textId="4BC52A31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286B250E" w14:textId="51A4C2C8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1795D7B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79</w:t>
            </w:r>
          </w:p>
        </w:tc>
        <w:tc>
          <w:tcPr>
            <w:tcW w:w="1128" w:type="dxa"/>
            <w:shd w:val="clear" w:color="auto" w:fill="auto"/>
          </w:tcPr>
          <w:p w14:paraId="180417E5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8Y</w:t>
            </w:r>
          </w:p>
        </w:tc>
        <w:tc>
          <w:tcPr>
            <w:tcW w:w="0" w:type="auto"/>
            <w:shd w:val="clear" w:color="auto" w:fill="auto"/>
          </w:tcPr>
          <w:p w14:paraId="7015685B" w14:textId="47AA18C1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05165CC" w14:textId="3B413101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6F063432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2B6481F2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3092392C" w14:textId="23F2BED3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49D9EAB8" w14:textId="514DCBDA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80E6B76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4</w:t>
            </w:r>
          </w:p>
        </w:tc>
        <w:tc>
          <w:tcPr>
            <w:tcW w:w="1128" w:type="dxa"/>
            <w:shd w:val="clear" w:color="auto" w:fill="auto"/>
          </w:tcPr>
          <w:p w14:paraId="6C3D66CE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M</w:t>
            </w:r>
          </w:p>
        </w:tc>
        <w:tc>
          <w:tcPr>
            <w:tcW w:w="0" w:type="auto"/>
            <w:shd w:val="clear" w:color="auto" w:fill="auto"/>
          </w:tcPr>
          <w:p w14:paraId="0A9DDDFB" w14:textId="6D22E856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559A472" w14:textId="7C832B61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45C9C" w14:paraId="48EFF240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5C0D4298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6EBBA2CB" w14:textId="2C35022F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03C0B8BC" w14:textId="74A811B1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37BACE9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22</w:t>
            </w:r>
          </w:p>
        </w:tc>
        <w:tc>
          <w:tcPr>
            <w:tcW w:w="1128" w:type="dxa"/>
            <w:shd w:val="clear" w:color="auto" w:fill="auto"/>
          </w:tcPr>
          <w:p w14:paraId="0AA52B5B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7M</w:t>
            </w:r>
          </w:p>
        </w:tc>
        <w:tc>
          <w:tcPr>
            <w:tcW w:w="0" w:type="auto"/>
            <w:shd w:val="clear" w:color="auto" w:fill="auto"/>
          </w:tcPr>
          <w:p w14:paraId="7D7D0B2F" w14:textId="56218607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1231511" w14:textId="35B11704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1D17F1F2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382D7012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3DA37C9E" w14:textId="2B505EDD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42312ED1" w14:textId="2F612A60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3DDDE51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8</w:t>
            </w:r>
          </w:p>
        </w:tc>
        <w:tc>
          <w:tcPr>
            <w:tcW w:w="1128" w:type="dxa"/>
            <w:shd w:val="clear" w:color="auto" w:fill="auto"/>
          </w:tcPr>
          <w:p w14:paraId="21A6B3D3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3M</w:t>
            </w:r>
          </w:p>
        </w:tc>
        <w:tc>
          <w:tcPr>
            <w:tcW w:w="0" w:type="auto"/>
            <w:shd w:val="clear" w:color="auto" w:fill="auto"/>
          </w:tcPr>
          <w:p w14:paraId="134D7CCC" w14:textId="5C8EA29D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D86DA9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EB95B1A" w14:textId="23138083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0479F463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3AA9A416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7D95909E" w14:textId="1EDAB21C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1908AB4C" w14:textId="43F087C6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CA04B23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63</w:t>
            </w:r>
          </w:p>
        </w:tc>
        <w:tc>
          <w:tcPr>
            <w:tcW w:w="1128" w:type="dxa"/>
            <w:shd w:val="clear" w:color="auto" w:fill="auto"/>
          </w:tcPr>
          <w:p w14:paraId="2C6F7753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30Y</w:t>
            </w:r>
          </w:p>
        </w:tc>
        <w:tc>
          <w:tcPr>
            <w:tcW w:w="0" w:type="auto"/>
            <w:shd w:val="clear" w:color="auto" w:fill="auto"/>
          </w:tcPr>
          <w:p w14:paraId="4B417D80" w14:textId="3661A7DB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A7862E1" w14:textId="53DB5869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3AAD47FA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55A13528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14:paraId="5B92D4C4" w14:textId="1212FC92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24812C67" w14:textId="6DD9E77F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A914257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9</w:t>
            </w:r>
          </w:p>
        </w:tc>
        <w:tc>
          <w:tcPr>
            <w:tcW w:w="1128" w:type="dxa"/>
            <w:shd w:val="clear" w:color="auto" w:fill="auto"/>
          </w:tcPr>
          <w:p w14:paraId="01AAABB2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7M</w:t>
            </w:r>
          </w:p>
        </w:tc>
        <w:tc>
          <w:tcPr>
            <w:tcW w:w="0" w:type="auto"/>
            <w:shd w:val="clear" w:color="auto" w:fill="auto"/>
          </w:tcPr>
          <w:p w14:paraId="0B8985F6" w14:textId="263A56A9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5E4EDFC" w14:textId="5D41B94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337753BF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24AF1A3D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3A8FF3AA" w14:textId="007AA3D9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6C8E5685" w14:textId="2AF9571E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B9A2DA5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60</w:t>
            </w:r>
          </w:p>
        </w:tc>
        <w:tc>
          <w:tcPr>
            <w:tcW w:w="1128" w:type="dxa"/>
            <w:shd w:val="clear" w:color="auto" w:fill="auto"/>
          </w:tcPr>
          <w:p w14:paraId="54D5DA33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M</w:t>
            </w:r>
          </w:p>
        </w:tc>
        <w:tc>
          <w:tcPr>
            <w:tcW w:w="0" w:type="auto"/>
            <w:shd w:val="clear" w:color="auto" w:fill="auto"/>
          </w:tcPr>
          <w:p w14:paraId="2B20A667" w14:textId="5DBA9ED6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E9C8906" w14:textId="4020D47B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0E3092B4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03D49404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14:paraId="348A0B61" w14:textId="32B91EA8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0D3F17D3" w14:textId="3F838B76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881C03C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6</w:t>
            </w:r>
          </w:p>
        </w:tc>
        <w:tc>
          <w:tcPr>
            <w:tcW w:w="1128" w:type="dxa"/>
            <w:shd w:val="clear" w:color="auto" w:fill="auto"/>
          </w:tcPr>
          <w:p w14:paraId="34B89BAF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0M</w:t>
            </w:r>
          </w:p>
        </w:tc>
        <w:tc>
          <w:tcPr>
            <w:tcW w:w="0" w:type="auto"/>
            <w:shd w:val="clear" w:color="auto" w:fill="auto"/>
          </w:tcPr>
          <w:p w14:paraId="293952E8" w14:textId="667407EF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72E48F4" w14:textId="424E112E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40D66D9E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7878B644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</w:tcPr>
          <w:p w14:paraId="626A7FA1" w14:textId="3404A603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49F5355B" w14:textId="2EE3561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F0CB834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32</w:t>
            </w:r>
          </w:p>
        </w:tc>
        <w:tc>
          <w:tcPr>
            <w:tcW w:w="1128" w:type="dxa"/>
            <w:shd w:val="clear" w:color="auto" w:fill="auto"/>
          </w:tcPr>
          <w:p w14:paraId="06037C0F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5Y</w:t>
            </w:r>
          </w:p>
        </w:tc>
        <w:tc>
          <w:tcPr>
            <w:tcW w:w="0" w:type="auto"/>
            <w:shd w:val="clear" w:color="auto" w:fill="auto"/>
          </w:tcPr>
          <w:p w14:paraId="4EBB04C5" w14:textId="0DE08C8C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B2D1AE" w14:textId="2926DC6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7DBE88DB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7D380BEE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</w:tcPr>
          <w:p w14:paraId="1C07A58D" w14:textId="74878536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6A2E98E1" w14:textId="2AAF2413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18ABCD7A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40</w:t>
            </w:r>
          </w:p>
        </w:tc>
        <w:tc>
          <w:tcPr>
            <w:tcW w:w="1128" w:type="dxa"/>
            <w:shd w:val="clear" w:color="auto" w:fill="auto"/>
          </w:tcPr>
          <w:p w14:paraId="11F67DB7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5M</w:t>
            </w:r>
          </w:p>
        </w:tc>
        <w:tc>
          <w:tcPr>
            <w:tcW w:w="0" w:type="auto"/>
            <w:shd w:val="clear" w:color="auto" w:fill="auto"/>
          </w:tcPr>
          <w:p w14:paraId="38419864" w14:textId="1660DC17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7801609" w14:textId="7BD90974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29D0EDC3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1195363E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</w:tcPr>
          <w:p w14:paraId="3F92A07D" w14:textId="5F849983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244EA598" w14:textId="6C66D1FC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8336D1D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58</w:t>
            </w:r>
          </w:p>
        </w:tc>
        <w:tc>
          <w:tcPr>
            <w:tcW w:w="1128" w:type="dxa"/>
            <w:shd w:val="clear" w:color="auto" w:fill="auto"/>
          </w:tcPr>
          <w:p w14:paraId="67EDFAE0" w14:textId="77777777" w:rsidR="00E45C9C" w:rsidRPr="00451EF1" w:rsidRDefault="00E45C9C" w:rsidP="005C6394">
            <w:pPr>
              <w:jc w:val="left"/>
              <w:rPr>
                <w:rFonts w:ascii="Times New Roman" w:hAnsi="Times New Roman"/>
              </w:rPr>
            </w:pPr>
            <w:r w:rsidRPr="00451EF1">
              <w:rPr>
                <w:rFonts w:ascii="Times New Roman" w:hAnsi="Times New Roman"/>
              </w:rPr>
              <w:t>7Y</w:t>
            </w:r>
          </w:p>
        </w:tc>
        <w:tc>
          <w:tcPr>
            <w:tcW w:w="0" w:type="auto"/>
            <w:shd w:val="clear" w:color="auto" w:fill="auto"/>
          </w:tcPr>
          <w:p w14:paraId="2FBE61A1" w14:textId="0FAA56EA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5B439CD" w14:textId="029A52F5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6EA67943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4F3E0F95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</w:tcPr>
          <w:p w14:paraId="32151118" w14:textId="6257CC7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1AE89462" w14:textId="7723C3A2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791317E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128" w:type="dxa"/>
            <w:shd w:val="clear" w:color="auto" w:fill="auto"/>
          </w:tcPr>
          <w:p w14:paraId="482489F6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Y</w:t>
            </w:r>
          </w:p>
        </w:tc>
        <w:tc>
          <w:tcPr>
            <w:tcW w:w="0" w:type="auto"/>
            <w:shd w:val="clear" w:color="auto" w:fill="auto"/>
          </w:tcPr>
          <w:p w14:paraId="3CCD7E61" w14:textId="4B515AC5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2762B2D" w14:textId="3B46A61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0B2CF88C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0386DF41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</w:tcPr>
          <w:p w14:paraId="6C7BAC85" w14:textId="538152C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682F60E8" w14:textId="6D3D874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CA58922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128" w:type="dxa"/>
            <w:shd w:val="clear" w:color="auto" w:fill="auto"/>
          </w:tcPr>
          <w:p w14:paraId="758AC9EB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M</w:t>
            </w:r>
          </w:p>
        </w:tc>
        <w:tc>
          <w:tcPr>
            <w:tcW w:w="0" w:type="auto"/>
            <w:shd w:val="clear" w:color="auto" w:fill="auto"/>
          </w:tcPr>
          <w:p w14:paraId="68714437" w14:textId="1C31915A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C52D7F5" w14:textId="55C96D43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2B00DB99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5747D1A6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</w:tcPr>
          <w:p w14:paraId="27564F84" w14:textId="1948219D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7942AF62" w14:textId="5F9662B9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E4F39E4" w14:textId="0BD88870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del w:id="0" w:author="528470929@qq.com" w:date="2023-03-24T12:38:00Z">
              <w:r w:rsidDel="007C6D37">
                <w:rPr>
                  <w:rFonts w:ascii="Times New Roman" w:hAnsi="Times New Roman"/>
                </w:rPr>
                <w:delText>7</w:delText>
              </w:r>
              <w:r w:rsidR="007C6D37" w:rsidDel="007C6D37">
                <w:rPr>
                  <w:rFonts w:ascii="Times New Roman" w:hAnsi="Times New Roman"/>
                </w:rPr>
                <w:delText>2</w:delText>
              </w:r>
            </w:del>
            <w:ins w:id="1" w:author="528470929@qq.com" w:date="2023-03-24T12:38:00Z">
              <w:r w:rsidR="007C6D37">
                <w:rPr>
                  <w:rFonts w:ascii="Times New Roman" w:hAnsi="Times New Roman"/>
                </w:rPr>
                <w:t>7</w:t>
              </w:r>
              <w:r w:rsidR="007C6D37">
                <w:rPr>
                  <w:rFonts w:ascii="Times New Roman" w:hAnsi="Times New Roman"/>
                </w:rPr>
                <w:t>4</w:t>
              </w:r>
            </w:ins>
          </w:p>
        </w:tc>
        <w:tc>
          <w:tcPr>
            <w:tcW w:w="1128" w:type="dxa"/>
            <w:shd w:val="clear" w:color="auto" w:fill="auto"/>
          </w:tcPr>
          <w:p w14:paraId="106C99E7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Y</w:t>
            </w:r>
          </w:p>
        </w:tc>
        <w:tc>
          <w:tcPr>
            <w:tcW w:w="0" w:type="auto"/>
            <w:shd w:val="clear" w:color="auto" w:fill="auto"/>
          </w:tcPr>
          <w:p w14:paraId="3158DDA1" w14:textId="430A577F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D86DA9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93B317F" w14:textId="4BE12AD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2CFD5999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5AF5585E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</w:tcPr>
          <w:p w14:paraId="563A0D00" w14:textId="5F90B7C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114BFB8C" w14:textId="35353B8B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AFDE4D4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128" w:type="dxa"/>
            <w:shd w:val="clear" w:color="auto" w:fill="auto"/>
          </w:tcPr>
          <w:p w14:paraId="694070FB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Y</w:t>
            </w:r>
          </w:p>
        </w:tc>
        <w:tc>
          <w:tcPr>
            <w:tcW w:w="0" w:type="auto"/>
            <w:shd w:val="clear" w:color="auto" w:fill="auto"/>
          </w:tcPr>
          <w:p w14:paraId="683B3076" w14:textId="61FEB80A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1BF128F" w14:textId="18C9DA9E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 </w:t>
            </w:r>
          </w:p>
        </w:tc>
      </w:tr>
      <w:tr w:rsidR="00E45C9C" w14:paraId="483D47DB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0E630067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</w:tcPr>
          <w:p w14:paraId="1A51E73C" w14:textId="471D8951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07131D47" w14:textId="0C119A1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356E691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128" w:type="dxa"/>
            <w:shd w:val="clear" w:color="auto" w:fill="auto"/>
          </w:tcPr>
          <w:p w14:paraId="37D7FDE0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Y</w:t>
            </w:r>
          </w:p>
        </w:tc>
        <w:tc>
          <w:tcPr>
            <w:tcW w:w="0" w:type="auto"/>
            <w:shd w:val="clear" w:color="auto" w:fill="auto"/>
          </w:tcPr>
          <w:p w14:paraId="743352DD" w14:textId="5972A8D5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FFED5FA" w14:textId="20DBD73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45C9C" w14:paraId="7A4DA09C" w14:textId="77777777" w:rsidTr="0067327E">
        <w:trPr>
          <w:trHeight w:val="397"/>
          <w:jc w:val="center"/>
        </w:trPr>
        <w:tc>
          <w:tcPr>
            <w:tcW w:w="0" w:type="auto"/>
            <w:shd w:val="clear" w:color="auto" w:fill="auto"/>
          </w:tcPr>
          <w:p w14:paraId="71FA7A11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14:paraId="285C7578" w14:textId="7E186CA8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3129D264" w14:textId="5320B213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C7915AE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128" w:type="dxa"/>
            <w:shd w:val="clear" w:color="auto" w:fill="auto"/>
          </w:tcPr>
          <w:p w14:paraId="3C417566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641A4F2" w14:textId="59EC6045" w:rsidR="00E45C9C" w:rsidRPr="00D86DA9" w:rsidRDefault="00E45C9C" w:rsidP="005C639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D86DA9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F61980E" w14:textId="4D4F4C3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E45C9C" w14:paraId="0DCBBEA3" w14:textId="77777777" w:rsidTr="0067327E">
        <w:trPr>
          <w:trHeight w:val="397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F178227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5823F9" w14:textId="07901E9C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 w:rsidRPr="00E45C9C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3E8C0DA" w14:textId="7E134C04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33B24E3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</w:tcPr>
          <w:p w14:paraId="6F03136B" w14:textId="77777777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40CF2D8" w14:textId="623E846B" w:rsidR="00E45C9C" w:rsidRPr="00D86DA9" w:rsidRDefault="00E45C9C" w:rsidP="005C6394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FCD35CA" w14:textId="14EFDD30" w:rsidR="00E45C9C" w:rsidRDefault="00E45C9C" w:rsidP="005C639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14:paraId="583392B3" w14:textId="30D1B7C5" w:rsidR="00FD17DC" w:rsidRPr="00FD17DC" w:rsidRDefault="00B86DAE" w:rsidP="0067327E">
      <w:pPr>
        <w:rPr>
          <w:rFonts w:ascii="Times New Roman" w:hAnsi="Times New Roman"/>
          <w:b/>
          <w:bCs/>
          <w:sz w:val="30"/>
          <w:szCs w:val="30"/>
        </w:rPr>
      </w:pPr>
      <w:r w:rsidRPr="004B2078">
        <w:rPr>
          <w:rFonts w:ascii="Times New Roman" w:hAnsi="Times New Roman"/>
        </w:rPr>
        <w:t>Note: F:</w:t>
      </w:r>
      <w:r>
        <w:rPr>
          <w:rFonts w:ascii="Times New Roman" w:hAnsi="Times New Roman"/>
        </w:rPr>
        <w:t xml:space="preserve"> </w:t>
      </w:r>
      <w:r w:rsidRPr="004B2078">
        <w:rPr>
          <w:rFonts w:ascii="Times New Roman" w:hAnsi="Times New Roman"/>
        </w:rPr>
        <w:t>female; M:</w:t>
      </w:r>
      <w:r>
        <w:rPr>
          <w:rFonts w:ascii="Times New Roman" w:hAnsi="Times New Roman"/>
        </w:rPr>
        <w:t xml:space="preserve"> </w:t>
      </w:r>
      <w:r w:rsidRPr="004B2078">
        <w:rPr>
          <w:rFonts w:ascii="Times New Roman" w:hAnsi="Times New Roman"/>
        </w:rPr>
        <w:t>male; Y:</w:t>
      </w:r>
      <w:r>
        <w:rPr>
          <w:rFonts w:ascii="Times New Roman" w:hAnsi="Times New Roman"/>
        </w:rPr>
        <w:t xml:space="preserve"> </w:t>
      </w:r>
      <w:r w:rsidRPr="004B2078">
        <w:rPr>
          <w:rFonts w:ascii="Times New Roman" w:hAnsi="Times New Roman"/>
        </w:rPr>
        <w:t>year(s); M:</w:t>
      </w:r>
      <w:r>
        <w:rPr>
          <w:rFonts w:ascii="Times New Roman" w:hAnsi="Times New Roman"/>
        </w:rPr>
        <w:t xml:space="preserve"> </w:t>
      </w:r>
      <w:r w:rsidRPr="004B2078">
        <w:rPr>
          <w:rFonts w:ascii="Times New Roman" w:hAnsi="Times New Roman"/>
        </w:rPr>
        <w:t>month(s);</w:t>
      </w:r>
    </w:p>
    <w:sectPr w:rsidR="00FD17DC" w:rsidRPr="00FD17DC" w:rsidSect="00673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19AEB" w14:textId="77777777" w:rsidR="00950E23" w:rsidRDefault="00950E23" w:rsidP="00FD17DC">
      <w:r>
        <w:separator/>
      </w:r>
    </w:p>
  </w:endnote>
  <w:endnote w:type="continuationSeparator" w:id="0">
    <w:p w14:paraId="216386E7" w14:textId="77777777" w:rsidR="00950E23" w:rsidRDefault="00950E23" w:rsidP="00FD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0C2BE" w14:textId="77777777" w:rsidR="00950E23" w:rsidRDefault="00950E23" w:rsidP="00FD17DC">
      <w:r>
        <w:separator/>
      </w:r>
    </w:p>
  </w:footnote>
  <w:footnote w:type="continuationSeparator" w:id="0">
    <w:p w14:paraId="3C39BF25" w14:textId="77777777" w:rsidR="00950E23" w:rsidRDefault="00950E23" w:rsidP="00FD17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528470929@qq.com">
    <w15:presenceInfo w15:providerId="Windows Live" w15:userId="3f7e4374bd6a3c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9C"/>
    <w:rsid w:val="00003895"/>
    <w:rsid w:val="00223261"/>
    <w:rsid w:val="002F63CC"/>
    <w:rsid w:val="003D4FC1"/>
    <w:rsid w:val="0067327E"/>
    <w:rsid w:val="007C6D37"/>
    <w:rsid w:val="00872993"/>
    <w:rsid w:val="00950E23"/>
    <w:rsid w:val="00AC40FA"/>
    <w:rsid w:val="00B70427"/>
    <w:rsid w:val="00B86DAE"/>
    <w:rsid w:val="00C159A0"/>
    <w:rsid w:val="00C1769C"/>
    <w:rsid w:val="00CB1B6B"/>
    <w:rsid w:val="00D52B23"/>
    <w:rsid w:val="00D56BD0"/>
    <w:rsid w:val="00D813F1"/>
    <w:rsid w:val="00D83551"/>
    <w:rsid w:val="00E45C9C"/>
    <w:rsid w:val="00F44A52"/>
    <w:rsid w:val="00FD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A0CBA"/>
  <w15:chartTrackingRefBased/>
  <w15:docId w15:val="{F3300005-57C8-49ED-B4BF-5E4BBA91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7D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DC"/>
    <w:rPr>
      <w:sz w:val="18"/>
      <w:szCs w:val="18"/>
    </w:rPr>
  </w:style>
  <w:style w:type="character" w:customStyle="1" w:styleId="Hyperlink0">
    <w:name w:val="Hyperlink.0"/>
    <w:rsid w:val="00FD17DC"/>
  </w:style>
  <w:style w:type="table" w:styleId="4">
    <w:name w:val="Plain Table 4"/>
    <w:basedOn w:val="a1"/>
    <w:uiPriority w:val="44"/>
    <w:rsid w:val="00FD17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Normal (Web)"/>
    <w:basedOn w:val="a"/>
    <w:qFormat/>
    <w:rsid w:val="00FD17DC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8">
    <w:name w:val="Revision"/>
    <w:hidden/>
    <w:uiPriority w:val="99"/>
    <w:semiHidden/>
    <w:rsid w:val="00C159A0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8470929@qq.com</dc:creator>
  <cp:keywords/>
  <dc:description/>
  <cp:lastModifiedBy>528470929@qq.com</cp:lastModifiedBy>
  <cp:revision>13</cp:revision>
  <dcterms:created xsi:type="dcterms:W3CDTF">2022-12-08T07:20:00Z</dcterms:created>
  <dcterms:modified xsi:type="dcterms:W3CDTF">2023-03-24T04:38:00Z</dcterms:modified>
</cp:coreProperties>
</file>